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22C" w:rsidRDefault="0071722C" w:rsidP="0071722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70E17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D11E07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270E1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270E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70E17">
        <w:rPr>
          <w:rFonts w:ascii="Times New Roman" w:hAnsi="Times New Roman" w:cs="Times New Roman"/>
          <w:sz w:val="24"/>
          <w:szCs w:val="24"/>
          <w:lang w:val="en-US"/>
        </w:rPr>
        <w:t>Enrichment</w:t>
      </w:r>
      <w:r w:rsidRPr="00C96E6C">
        <w:rPr>
          <w:rFonts w:ascii="Times New Roman" w:hAnsi="Times New Roman" w:cs="Times New Roman"/>
          <w:sz w:val="24"/>
          <w:szCs w:val="24"/>
          <w:lang w:val="en-US"/>
        </w:rPr>
        <w:t xml:space="preserve"> analysis of significantly overrepresented genes involved in biological processes.</w:t>
      </w:r>
      <w:proofErr w:type="gramEnd"/>
      <w:r w:rsidRPr="00C96E6C">
        <w:rPr>
          <w:rFonts w:ascii="Times New Roman" w:hAnsi="Times New Roman" w:cs="Times New Roman"/>
          <w:sz w:val="24"/>
          <w:szCs w:val="24"/>
          <w:lang w:val="en-US"/>
        </w:rPr>
        <w:t xml:space="preserve"> The software PANTHER was used for the evaluation of SNPs </w:t>
      </w:r>
      <w:r w:rsidRPr="0027327F">
        <w:rPr>
          <w:rFonts w:ascii="Times New Roman" w:hAnsi="Times New Roman" w:cs="Times New Roman"/>
          <w:color w:val="00B050"/>
          <w:sz w:val="24"/>
          <w:szCs w:val="24"/>
          <w:lang w:val="en-US"/>
        </w:rPr>
        <w:t>in coding regions</w:t>
      </w:r>
      <w:r w:rsidR="0027327F" w:rsidRPr="0027327F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and regulative regions</w:t>
      </w:r>
      <w:r w:rsidRPr="0027327F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</w:t>
      </w:r>
      <w:r w:rsidRPr="00C96E6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n-breed </w:t>
      </w:r>
      <w:r w:rsidRPr="00C96E6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breed horses</w:t>
      </w:r>
      <w:r w:rsidRPr="00C96E6C">
        <w:rPr>
          <w:rFonts w:ascii="Times New Roman" w:hAnsi="Times New Roman" w:cs="Times New Roman"/>
          <w:sz w:val="24"/>
          <w:szCs w:val="24"/>
          <w:lang w:val="en-US"/>
        </w:rPr>
        <w:t xml:space="preserve">. Raw P-values and </w:t>
      </w:r>
      <w:proofErr w:type="spellStart"/>
      <w:r w:rsidRPr="00C96E6C">
        <w:rPr>
          <w:rFonts w:ascii="Times New Roman" w:hAnsi="Times New Roman" w:cs="Times New Roman"/>
          <w:sz w:val="24"/>
          <w:szCs w:val="24"/>
          <w:lang w:val="en-US"/>
        </w:rPr>
        <w:t>Bonferoni</w:t>
      </w:r>
      <w:proofErr w:type="spellEnd"/>
      <w:r w:rsidRPr="00C96E6C">
        <w:rPr>
          <w:rFonts w:ascii="Times New Roman" w:hAnsi="Times New Roman" w:cs="Times New Roman"/>
          <w:sz w:val="24"/>
          <w:szCs w:val="24"/>
          <w:lang w:val="en-US"/>
        </w:rPr>
        <w:t xml:space="preserve"> corrected significant P-values are shown.</w:t>
      </w:r>
    </w:p>
    <w:tbl>
      <w:tblPr>
        <w:tblpPr w:leftFromText="141" w:rightFromText="141" w:vertAnchor="text" w:tblpY="1"/>
        <w:tblOverlap w:val="never"/>
        <w:tblW w:w="145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2"/>
        <w:gridCol w:w="1307"/>
        <w:gridCol w:w="1171"/>
        <w:gridCol w:w="1276"/>
        <w:gridCol w:w="1417"/>
        <w:gridCol w:w="1480"/>
        <w:gridCol w:w="1480"/>
        <w:gridCol w:w="1480"/>
        <w:gridCol w:w="1480"/>
      </w:tblGrid>
      <w:tr w:rsidR="00CD04DD" w:rsidRPr="00D11E07" w:rsidTr="005E3632">
        <w:trPr>
          <w:trHeight w:val="2150"/>
        </w:trPr>
        <w:tc>
          <w:tcPr>
            <w:tcW w:w="3412" w:type="dxa"/>
            <w:tcBorders>
              <w:bottom w:val="single" w:sz="4" w:space="0" w:color="auto"/>
            </w:tcBorders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CD04DD" w:rsidRPr="00E271BA" w:rsidRDefault="00CD04DD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reference genes (Homo sapiens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umber of genes in </w:t>
            </w:r>
            <w:r w:rsidR="005C69D2" w:rsidRPr="00E271B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NP </w:t>
            </w:r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gions (Hor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eastAsia="Calibri" w:hAnsi="Times New Roman" w:cs="Times New Roman"/>
                <w:sz w:val="24"/>
                <w:szCs w:val="24"/>
              </w:rPr>
              <w:t>Expected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w</w:t>
            </w:r>
            <w:proofErr w:type="spellEnd"/>
            <w:r w:rsidRPr="00E271B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-</w:t>
            </w:r>
            <w:proofErr w:type="spellStart"/>
            <w:r w:rsidRPr="00E271B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eastAsia="Calibri" w:hAnsi="Times New Roman" w:cs="Times New Roman"/>
                <w:sz w:val="24"/>
                <w:szCs w:val="24"/>
              </w:rPr>
              <w:t>Expected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w</w:t>
            </w:r>
            <w:proofErr w:type="spellEnd"/>
            <w:r w:rsidRPr="00E271B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-</w:t>
            </w:r>
            <w:proofErr w:type="spellStart"/>
            <w:r w:rsidRPr="00E271B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</w:tr>
      <w:tr w:rsidR="00CD04DD" w:rsidRPr="00E271BA" w:rsidTr="005C69D2">
        <w:trPr>
          <w:trHeight w:val="427"/>
        </w:trPr>
        <w:tc>
          <w:tcPr>
            <w:tcW w:w="3412" w:type="dxa"/>
            <w:tcBorders>
              <w:bottom w:val="single" w:sz="4" w:space="0" w:color="auto"/>
            </w:tcBorders>
            <w:shd w:val="clear" w:color="auto" w:fill="auto"/>
          </w:tcPr>
          <w:p w:rsidR="00CD04DD" w:rsidRPr="0027327F" w:rsidRDefault="0027327F" w:rsidP="005C69D2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732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ing regions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7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breed (</w:t>
            </w:r>
            <w:proofErr w:type="spellStart"/>
            <w:r w:rsidR="00270E17" w:rsidRPr="00E27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elmener</w:t>
            </w:r>
            <w:proofErr w:type="spellEnd"/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E27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40" w:type="dxa"/>
            <w:gridSpan w:val="3"/>
            <w:tcBorders>
              <w:bottom w:val="single" w:sz="4" w:space="0" w:color="auto"/>
            </w:tcBorders>
          </w:tcPr>
          <w:p w:rsidR="00CD04DD" w:rsidRPr="00E271BA" w:rsidRDefault="00CD04DD" w:rsidP="005C69D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271BA">
              <w:rPr>
                <w:rFonts w:ascii="Times New Roman" w:eastAsia="Calibri" w:hAnsi="Times New Roman" w:cs="Times New Roman"/>
                <w:sz w:val="24"/>
                <w:szCs w:val="24"/>
              </w:rPr>
              <w:t>breed</w:t>
            </w:r>
            <w:proofErr w:type="spellEnd"/>
            <w:r w:rsidRPr="00E271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271BA">
              <w:rPr>
                <w:rFonts w:ascii="Times New Roman" w:eastAsia="Calibri" w:hAnsi="Times New Roman" w:cs="Times New Roman"/>
                <w:sz w:val="24"/>
                <w:szCs w:val="24"/>
              </w:rPr>
              <w:t>Hanoverian</w:t>
            </w:r>
            <w:proofErr w:type="spellEnd"/>
            <w:r w:rsidR="00E36C75" w:rsidRPr="00E271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36C75" w:rsidRPr="00E271BA">
              <w:rPr>
                <w:rFonts w:ascii="Times New Roman" w:eastAsia="Calibri" w:hAnsi="Times New Roman" w:cs="Times New Roman"/>
                <w:sz w:val="24"/>
                <w:szCs w:val="24"/>
              </w:rPr>
              <w:t>Arabian</w:t>
            </w:r>
            <w:proofErr w:type="spellEnd"/>
            <w:r w:rsidRPr="00E271B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E36C75" w:rsidRPr="00E271BA" w:rsidTr="005C69BB">
        <w:trPr>
          <w:trHeight w:val="340"/>
        </w:trPr>
        <w:tc>
          <w:tcPr>
            <w:tcW w:w="3412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contraction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171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21.94</w:t>
            </w:r>
          </w:p>
        </w:tc>
        <w:tc>
          <w:tcPr>
            <w:tcW w:w="1480" w:type="dxa"/>
          </w:tcPr>
          <w:p w:rsidR="00E36C75" w:rsidRPr="00E271BA" w:rsidRDefault="00B824FD" w:rsidP="00B824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4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2.39E-02</w:t>
            </w:r>
          </w:p>
        </w:tc>
      </w:tr>
      <w:tr w:rsidR="00CD04DD" w:rsidRPr="00E271BA" w:rsidTr="005C69BB">
        <w:trPr>
          <w:trHeight w:val="340"/>
        </w:trPr>
        <w:tc>
          <w:tcPr>
            <w:tcW w:w="3412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8127</w:t>
            </w:r>
          </w:p>
        </w:tc>
        <w:tc>
          <w:tcPr>
            <w:tcW w:w="1171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276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410.82</w:t>
            </w:r>
          </w:p>
        </w:tc>
        <w:tc>
          <w:tcPr>
            <w:tcW w:w="1417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3.96E-04</w:t>
            </w:r>
          </w:p>
        </w:tc>
        <w:tc>
          <w:tcPr>
            <w:tcW w:w="1480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6.77E-02</w:t>
            </w:r>
          </w:p>
        </w:tc>
        <w:tc>
          <w:tcPr>
            <w:tcW w:w="1480" w:type="dxa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</w:tr>
      <w:tr w:rsidR="00CD04DD" w:rsidRPr="00E271BA" w:rsidTr="005C69BB">
        <w:trPr>
          <w:trHeight w:val="340"/>
        </w:trPr>
        <w:tc>
          <w:tcPr>
            <w:tcW w:w="3412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7813</w:t>
            </w:r>
          </w:p>
        </w:tc>
        <w:tc>
          <w:tcPr>
            <w:tcW w:w="1171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276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394.95</w:t>
            </w:r>
          </w:p>
        </w:tc>
        <w:tc>
          <w:tcPr>
            <w:tcW w:w="1417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2.38E-04</w:t>
            </w:r>
          </w:p>
        </w:tc>
        <w:tc>
          <w:tcPr>
            <w:tcW w:w="1480" w:type="dxa"/>
            <w:shd w:val="clear" w:color="auto" w:fill="auto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4.08E-02</w:t>
            </w:r>
          </w:p>
        </w:tc>
        <w:tc>
          <w:tcPr>
            <w:tcW w:w="1480" w:type="dxa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CD04DD" w:rsidRPr="00E271BA" w:rsidRDefault="00CD04DD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</w:tr>
      <w:tr w:rsidR="00E36C75" w:rsidRPr="00E271BA" w:rsidTr="005C69BB">
        <w:trPr>
          <w:trHeight w:val="340"/>
        </w:trPr>
        <w:tc>
          <w:tcPr>
            <w:tcW w:w="3412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cellular</w:t>
            </w:r>
            <w:proofErr w:type="spellEnd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  <w:proofErr w:type="spellEnd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171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48.33</w:t>
            </w:r>
          </w:p>
        </w:tc>
        <w:tc>
          <w:tcPr>
            <w:tcW w:w="1417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6.43E-04</w:t>
            </w:r>
          </w:p>
        </w:tc>
        <w:tc>
          <w:tcPr>
            <w:tcW w:w="1480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1.10E-01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</w:tr>
      <w:tr w:rsidR="00E36C75" w:rsidRPr="00E271BA" w:rsidTr="00CE3DFC">
        <w:trPr>
          <w:trHeight w:val="572"/>
        </w:trPr>
        <w:tc>
          <w:tcPr>
            <w:tcW w:w="3412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anatomical</w:t>
            </w:r>
            <w:proofErr w:type="spellEnd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171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48.33</w:t>
            </w:r>
          </w:p>
        </w:tc>
        <w:tc>
          <w:tcPr>
            <w:tcW w:w="1417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6.43E-04</w:t>
            </w:r>
          </w:p>
        </w:tc>
        <w:tc>
          <w:tcPr>
            <w:tcW w:w="1480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1.10E-01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</w:tr>
      <w:tr w:rsidR="00E36C75" w:rsidRPr="00E271BA" w:rsidTr="005C69BB">
        <w:trPr>
          <w:trHeight w:hRule="exact" w:val="457"/>
        </w:trPr>
        <w:tc>
          <w:tcPr>
            <w:tcW w:w="3412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cellular</w:t>
            </w:r>
            <w:proofErr w:type="spellEnd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6072</w:t>
            </w:r>
          </w:p>
        </w:tc>
        <w:tc>
          <w:tcPr>
            <w:tcW w:w="1171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276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306.94</w:t>
            </w:r>
          </w:p>
        </w:tc>
        <w:tc>
          <w:tcPr>
            <w:tcW w:w="1417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6.54E-04</w:t>
            </w:r>
          </w:p>
        </w:tc>
        <w:tc>
          <w:tcPr>
            <w:tcW w:w="1480" w:type="dxa"/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1.12E-01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238.33</w:t>
            </w:r>
          </w:p>
        </w:tc>
        <w:tc>
          <w:tcPr>
            <w:tcW w:w="1480" w:type="dxa"/>
          </w:tcPr>
          <w:p w:rsidR="00E36C75" w:rsidRPr="00E271BA" w:rsidRDefault="00B824FD" w:rsidP="00B824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E-06</w:t>
            </w:r>
          </w:p>
        </w:tc>
        <w:tc>
          <w:tcPr>
            <w:tcW w:w="1480" w:type="dxa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5.67E-04</w:t>
            </w:r>
          </w:p>
        </w:tc>
      </w:tr>
      <w:tr w:rsidR="00E36C75" w:rsidRPr="00E271BA" w:rsidTr="005C69BB">
        <w:trPr>
          <w:trHeight w:val="284"/>
        </w:trPr>
        <w:tc>
          <w:tcPr>
            <w:tcW w:w="3412" w:type="dxa"/>
            <w:tcBorders>
              <w:bottom w:val="nil"/>
            </w:tcBorders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cation</w:t>
            </w:r>
            <w:proofErr w:type="spellEnd"/>
          </w:p>
        </w:tc>
        <w:tc>
          <w:tcPr>
            <w:tcW w:w="1307" w:type="dxa"/>
            <w:tcBorders>
              <w:bottom w:val="nil"/>
            </w:tcBorders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4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02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E-07</w:t>
            </w:r>
          </w:p>
        </w:tc>
        <w:tc>
          <w:tcPr>
            <w:tcW w:w="1480" w:type="dxa"/>
            <w:tcBorders>
              <w:bottom w:val="nil"/>
            </w:tcBorders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165.79</w:t>
            </w:r>
          </w:p>
        </w:tc>
        <w:tc>
          <w:tcPr>
            <w:tcW w:w="1480" w:type="dxa"/>
            <w:tcBorders>
              <w:bottom w:val="nil"/>
            </w:tcBorders>
          </w:tcPr>
          <w:p w:rsidR="00E36C75" w:rsidRPr="00E271BA" w:rsidRDefault="00B824FD" w:rsidP="00B824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E-05</w:t>
            </w:r>
          </w:p>
        </w:tc>
        <w:tc>
          <w:tcPr>
            <w:tcW w:w="1480" w:type="dxa"/>
            <w:tcBorders>
              <w:bottom w:val="nil"/>
            </w:tcBorders>
          </w:tcPr>
          <w:p w:rsidR="00E36C75" w:rsidRPr="00E271BA" w:rsidRDefault="00E36C75" w:rsidP="005C6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</w:rPr>
              <w:t>1.70E-02</w:t>
            </w:r>
          </w:p>
        </w:tc>
      </w:tr>
      <w:tr w:rsidR="005E3632" w:rsidRPr="00E271BA" w:rsidTr="005C69BB">
        <w:trPr>
          <w:trHeight w:hRule="exact" w:val="284"/>
        </w:trPr>
        <w:tc>
          <w:tcPr>
            <w:tcW w:w="3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632" w:rsidRPr="00E271B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gnal transduction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632" w:rsidRPr="00E271B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19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632" w:rsidRPr="00E271B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632" w:rsidRPr="00E271B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0.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632" w:rsidRPr="00E271B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5E-02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632" w:rsidRPr="00E271B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82E-06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:rsidR="005E3632" w:rsidRPr="00E271B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.75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:rsidR="005E3632" w:rsidRPr="00E271B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71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1E-04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:rsidR="005E3632" w:rsidRPr="00E271B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71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E-02</w:t>
            </w:r>
          </w:p>
        </w:tc>
      </w:tr>
    </w:tbl>
    <w:p w:rsidR="00F51E3F" w:rsidRPr="009A1B48" w:rsidRDefault="005E3632" w:rsidP="005E36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71BA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B0129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file </w:t>
      </w:r>
      <w:r w:rsidR="00D11E07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 w:rsidR="00D11E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145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2"/>
        <w:gridCol w:w="1307"/>
        <w:gridCol w:w="1171"/>
        <w:gridCol w:w="1276"/>
        <w:gridCol w:w="1417"/>
        <w:gridCol w:w="1480"/>
        <w:gridCol w:w="1480"/>
        <w:gridCol w:w="1480"/>
        <w:gridCol w:w="1480"/>
      </w:tblGrid>
      <w:tr w:rsidR="005E3632" w:rsidRPr="00D11E07" w:rsidTr="005E3632">
        <w:trPr>
          <w:trHeight w:val="1883"/>
        </w:trPr>
        <w:tc>
          <w:tcPr>
            <w:tcW w:w="3412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reference genes (Homo sapiens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genes in SNP regions (Hor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aw P-valu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Expected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w</w:t>
            </w:r>
            <w:proofErr w:type="spellEnd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-</w:t>
            </w:r>
            <w:proofErr w:type="spellStart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</w:tr>
      <w:tr w:rsidR="005E3632" w:rsidRPr="009A1B48" w:rsidTr="005E3632">
        <w:trPr>
          <w:trHeight w:val="282"/>
        </w:trPr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632" w:rsidRPr="009A1B48" w:rsidRDefault="00CE3DFC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32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ing region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breed (</w:t>
            </w:r>
            <w:proofErr w:type="spellStart"/>
            <w:r w:rsidR="00270E17"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elmener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3632" w:rsidRPr="009A1B48" w:rsidRDefault="005E3632" w:rsidP="005E36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breed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Hanover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Arab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5E3632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3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ipid metabolic process</w:t>
            </w:r>
          </w:p>
        </w:tc>
        <w:tc>
          <w:tcPr>
            <w:tcW w:w="1307" w:type="dxa"/>
            <w:shd w:val="clear" w:color="auto" w:fill="auto"/>
          </w:tcPr>
          <w:p w:rsidR="005E3632" w:rsidRPr="005E3632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3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47</w:t>
            </w:r>
          </w:p>
        </w:tc>
        <w:tc>
          <w:tcPr>
            <w:tcW w:w="1171" w:type="dxa"/>
            <w:shd w:val="clear" w:color="auto" w:fill="auto"/>
          </w:tcPr>
          <w:p w:rsidR="005E3632" w:rsidRPr="005E3632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E36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:rsidR="005E3632" w:rsidRPr="005E3632" w:rsidRDefault="005E3632" w:rsidP="003C5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5E3632" w:rsidRDefault="005E3632" w:rsidP="003C5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5E3632" w:rsidRDefault="005E3632" w:rsidP="003C5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─</w:t>
            </w:r>
          </w:p>
        </w:tc>
        <w:tc>
          <w:tcPr>
            <w:tcW w:w="1480" w:type="dxa"/>
          </w:tcPr>
          <w:p w:rsidR="005E3632" w:rsidRPr="005E3632" w:rsidRDefault="005E3632" w:rsidP="003C5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36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9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6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4</w:t>
            </w: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E-0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1.10E-01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9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84.7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E-05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1.20E-02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9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105.15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5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1.96E-03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cell-cell</w:t>
            </w:r>
            <w:proofErr w:type="spellEnd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59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49.42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E-0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7.30E-02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11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75.01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E-0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8.11E-02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logical</w:t>
            </w:r>
            <w:proofErr w:type="spellEnd"/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em</w:t>
            </w:r>
            <w:proofErr w:type="spellEnd"/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7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75.2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E-0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2.67E-02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sensory</w:t>
            </w:r>
            <w:proofErr w:type="spellEnd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2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28.3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3.42E-02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  <w:proofErr w:type="spellEnd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46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44.98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E-0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3.66E-02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tion</w:t>
            </w:r>
            <w:proofErr w:type="spellEnd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port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8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24.26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04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2.63E-02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ctoderm</w:t>
            </w:r>
            <w:proofErr w:type="spellEnd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velopment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7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87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E-05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3E-03</w:t>
            </w:r>
          </w:p>
        </w:tc>
      </w:tr>
      <w:tr w:rsidR="005E3632" w:rsidRPr="0034556A" w:rsidTr="003C5080">
        <w:trPr>
          <w:trHeight w:val="282"/>
        </w:trPr>
        <w:tc>
          <w:tcPr>
            <w:tcW w:w="3412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velopmental</w:t>
            </w:r>
            <w:proofErr w:type="spellEnd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cess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40</w:t>
            </w:r>
          </w:p>
        </w:tc>
        <w:tc>
          <w:tcPr>
            <w:tcW w:w="1171" w:type="dxa"/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</w:t>
            </w:r>
          </w:p>
        </w:tc>
        <w:tc>
          <w:tcPr>
            <w:tcW w:w="1276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17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1.47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E-05</w:t>
            </w:r>
          </w:p>
        </w:tc>
        <w:tc>
          <w:tcPr>
            <w:tcW w:w="1480" w:type="dxa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8E-02</w:t>
            </w:r>
          </w:p>
        </w:tc>
      </w:tr>
    </w:tbl>
    <w:p w:rsidR="005E3632" w:rsidRDefault="005E3632" w:rsidP="002E06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129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file </w:t>
      </w:r>
      <w:r w:rsidR="00D11E07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 w:rsidR="00D11E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146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7"/>
        <w:gridCol w:w="1320"/>
        <w:gridCol w:w="1183"/>
        <w:gridCol w:w="1289"/>
        <w:gridCol w:w="1431"/>
        <w:gridCol w:w="1496"/>
        <w:gridCol w:w="1495"/>
        <w:gridCol w:w="1495"/>
        <w:gridCol w:w="1495"/>
      </w:tblGrid>
      <w:tr w:rsidR="005E3632" w:rsidRPr="00D11E07" w:rsidTr="00CE3DFC">
        <w:trPr>
          <w:trHeight w:val="284"/>
        </w:trPr>
        <w:tc>
          <w:tcPr>
            <w:tcW w:w="3447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reference genes (Homo sapiens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genes in SNP regions (Horse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aw P-value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Expected</w:t>
            </w:r>
            <w:proofErr w:type="spellEnd"/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w</w:t>
            </w:r>
            <w:proofErr w:type="spellEnd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-</w:t>
            </w:r>
            <w:proofErr w:type="spellStart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</w:tr>
      <w:tr w:rsidR="005E3632" w:rsidRPr="0034556A" w:rsidTr="00CE3DFC">
        <w:trPr>
          <w:trHeight w:val="284"/>
        </w:trPr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632" w:rsidRPr="009A1B48" w:rsidRDefault="00CE3DFC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32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ing region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632" w:rsidRPr="009A1B48" w:rsidRDefault="005E3632" w:rsidP="005E363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breed (</w:t>
            </w:r>
            <w:proofErr w:type="spellStart"/>
            <w:r w:rsidR="00270E17"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elmener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3632" w:rsidRPr="009A1B48" w:rsidRDefault="005E3632" w:rsidP="005E3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breed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Hanover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Arab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E3632" w:rsidRPr="0034556A" w:rsidTr="00CE3DFC">
        <w:trPr>
          <w:trHeight w:val="284"/>
        </w:trPr>
        <w:tc>
          <w:tcPr>
            <w:tcW w:w="3447" w:type="dxa"/>
            <w:tcBorders>
              <w:top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on</w:t>
            </w:r>
            <w:proofErr w:type="spellEnd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por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28.69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06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2.06E-04</w:t>
            </w:r>
          </w:p>
        </w:tc>
      </w:tr>
      <w:tr w:rsidR="005E3632" w:rsidRPr="0034556A" w:rsidTr="00CE3DFC">
        <w:trPr>
          <w:trHeight w:val="284"/>
        </w:trPr>
        <w:tc>
          <w:tcPr>
            <w:tcW w:w="3447" w:type="dxa"/>
            <w:tcBorders>
              <w:bottom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  <w:proofErr w:type="spellEnd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cascade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92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45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58.56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E-04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5E3632" w:rsidRPr="0034556A" w:rsidRDefault="005E3632" w:rsidP="003C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56A">
              <w:rPr>
                <w:rFonts w:ascii="Times New Roman" w:hAnsi="Times New Roman" w:cs="Times New Roman"/>
                <w:sz w:val="24"/>
                <w:szCs w:val="24"/>
              </w:rPr>
              <w:t>2.93E-02</w:t>
            </w:r>
          </w:p>
        </w:tc>
      </w:tr>
      <w:tr w:rsidR="00CE3DFC" w:rsidRPr="0034556A" w:rsidTr="00CE3DFC">
        <w:trPr>
          <w:trHeight w:val="284"/>
        </w:trPr>
        <w:tc>
          <w:tcPr>
            <w:tcW w:w="34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E3D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ve regions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1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breed (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elmener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85" w:type="dxa"/>
            <w:gridSpan w:val="3"/>
            <w:tcBorders>
              <w:top w:val="single" w:sz="4" w:space="0" w:color="auto"/>
              <w:bottom w:val="nil"/>
            </w:tcBorders>
          </w:tcPr>
          <w:p w:rsidR="00CE3DFC" w:rsidRPr="009A1B48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breed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Hanover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Arab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tbl>
      <w:tblPr>
        <w:tblW w:w="146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5"/>
        <w:gridCol w:w="1357"/>
        <w:gridCol w:w="1216"/>
        <w:gridCol w:w="1325"/>
        <w:gridCol w:w="1472"/>
        <w:gridCol w:w="1537"/>
        <w:gridCol w:w="1537"/>
        <w:gridCol w:w="1537"/>
        <w:gridCol w:w="1537"/>
      </w:tblGrid>
      <w:tr w:rsidR="00CE3DFC" w:rsidRPr="00005073" w:rsidTr="007E0853">
        <w:trPr>
          <w:trHeight w:val="282"/>
        </w:trPr>
        <w:tc>
          <w:tcPr>
            <w:tcW w:w="3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7813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97.29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11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.05E-09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92.6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06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.47E-04</w:t>
            </w:r>
          </w:p>
        </w:tc>
      </w:tr>
      <w:tr w:rsidR="00CE3DFC" w:rsidRPr="00005073" w:rsidTr="007E0853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812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413.2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4.96E-11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8.48E-0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408.38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E-07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7.55E-05</w:t>
            </w:r>
          </w:p>
        </w:tc>
      </w:tr>
      <w:tr w:rsidR="00CE3DFC" w:rsidRPr="00005073" w:rsidTr="007E0853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17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61.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2.95E-0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5.05E-0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59.6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E-0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9.58E-02</w:t>
            </w:r>
          </w:p>
        </w:tc>
      </w:tr>
      <w:tr w:rsidR="00CE3DFC" w:rsidRPr="00005073" w:rsidTr="007E0853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215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09.7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8.53E-0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.46E-0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8.49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E-08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3E-05</w:t>
            </w:r>
          </w:p>
        </w:tc>
      </w:tr>
      <w:tr w:rsidR="00CE3DFC" w:rsidRPr="00005073" w:rsidTr="007E0853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97.4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.79E-0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6.49E-0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.3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E-08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2E-05</w:t>
            </w:r>
          </w:p>
        </w:tc>
      </w:tr>
      <w:tr w:rsidR="00CE3DFC" w:rsidRPr="00005073" w:rsidTr="007E0853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cellular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607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08.7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.97E-0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6.80E-0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05.1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7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2.38E-05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53.2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6.00E-0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.03E-0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52.61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0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8.04E-04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sensory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  <w:proofErr w:type="spellEnd"/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6.71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6.32E-05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.08E-02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6.28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E-04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7.20E-02</w:t>
            </w:r>
          </w:p>
        </w:tc>
      </w:tr>
    </w:tbl>
    <w:p w:rsidR="00CD04DD" w:rsidRDefault="00CD04DD" w:rsidP="001E43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3DFC" w:rsidRPr="009A1B48" w:rsidRDefault="00CE3DFC" w:rsidP="00CE3D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129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file </w:t>
      </w:r>
      <w:r w:rsidR="00D11E07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 w:rsidR="00D11E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145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2"/>
        <w:gridCol w:w="1307"/>
        <w:gridCol w:w="1171"/>
        <w:gridCol w:w="1276"/>
        <w:gridCol w:w="1417"/>
        <w:gridCol w:w="1480"/>
        <w:gridCol w:w="1480"/>
        <w:gridCol w:w="1480"/>
        <w:gridCol w:w="1480"/>
      </w:tblGrid>
      <w:tr w:rsidR="00CE3DFC" w:rsidRPr="00D11E07" w:rsidTr="007E0853">
        <w:trPr>
          <w:trHeight w:val="1883"/>
        </w:trPr>
        <w:tc>
          <w:tcPr>
            <w:tcW w:w="3412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reference genes (Homo sapiens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genes in SNP regions (Hor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aw P-valu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Expected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w</w:t>
            </w:r>
            <w:proofErr w:type="spellEnd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-</w:t>
            </w:r>
            <w:proofErr w:type="spellStart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</w:tr>
      <w:tr w:rsidR="00CE3DFC" w:rsidRPr="009A1B48" w:rsidTr="007E0853">
        <w:trPr>
          <w:trHeight w:val="282"/>
        </w:trPr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D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ve region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breed (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elmener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3DFC" w:rsidRPr="009A1B48" w:rsidRDefault="00CE3DF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breed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Hanover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Arab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tbl>
      <w:tblPr>
        <w:tblW w:w="146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5"/>
        <w:gridCol w:w="1357"/>
        <w:gridCol w:w="1216"/>
        <w:gridCol w:w="1325"/>
        <w:gridCol w:w="1472"/>
        <w:gridCol w:w="1537"/>
        <w:gridCol w:w="1537"/>
        <w:gridCol w:w="1537"/>
        <w:gridCol w:w="1537"/>
      </w:tblGrid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teolysi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57.5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6.82E-0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.17E-0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.56E-04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2.66E-0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signal</w:t>
            </w:r>
            <w:proofErr w:type="spellEnd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401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204.3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2.79E-04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4.77E-0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9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E-0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04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E-02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114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exocytosi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8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E-0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E-04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synaptic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vesicle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exocytosi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E-0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E-02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developmental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284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71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E-02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267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62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5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E-03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  <w:proofErr w:type="spellEnd"/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422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2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06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04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CE3DFC" w:rsidRDefault="00CE3DFC" w:rsidP="00CE3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vesicle-mediated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2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E-05</w:t>
            </w: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E-03</w:t>
            </w:r>
          </w:p>
        </w:tc>
      </w:tr>
    </w:tbl>
    <w:p w:rsidR="00CE3DFC" w:rsidRDefault="00CE3DFC" w:rsidP="001E43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3DFC" w:rsidRPr="009A1B48" w:rsidRDefault="00CE3DFC" w:rsidP="00CE3D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129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ditional file </w:t>
      </w:r>
      <w:r w:rsidR="00D11E07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 w:rsidR="00D11E07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pPr w:leftFromText="141" w:rightFromText="141" w:vertAnchor="text" w:tblpY="1"/>
        <w:tblOverlap w:val="never"/>
        <w:tblW w:w="145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2"/>
        <w:gridCol w:w="1307"/>
        <w:gridCol w:w="1171"/>
        <w:gridCol w:w="1276"/>
        <w:gridCol w:w="1417"/>
        <w:gridCol w:w="1480"/>
        <w:gridCol w:w="1480"/>
        <w:gridCol w:w="1480"/>
        <w:gridCol w:w="1480"/>
      </w:tblGrid>
      <w:tr w:rsidR="00CE3DFC" w:rsidRPr="00D11E07" w:rsidTr="007E0853">
        <w:trPr>
          <w:trHeight w:val="1883"/>
        </w:trPr>
        <w:tc>
          <w:tcPr>
            <w:tcW w:w="3412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reference genes (Homo sapiens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genes in SNP regions (Hor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aw P-valu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Expected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w</w:t>
            </w:r>
            <w:proofErr w:type="spellEnd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-</w:t>
            </w:r>
            <w:proofErr w:type="spellStart"/>
            <w:r w:rsidRPr="009A1B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nferroni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rrected P-value for multiple testing</w:t>
            </w:r>
          </w:p>
        </w:tc>
      </w:tr>
      <w:tr w:rsidR="00CE3DFC" w:rsidRPr="009A1B48" w:rsidTr="007E0853">
        <w:trPr>
          <w:trHeight w:val="282"/>
        </w:trPr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D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tive region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3DFC" w:rsidRPr="009A1B48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breed (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elmener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3DFC" w:rsidRPr="009A1B48" w:rsidRDefault="00CE3DFC" w:rsidP="007E0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breed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Hanover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Arabian</w:t>
            </w:r>
            <w:proofErr w:type="spellEnd"/>
            <w:r w:rsidRPr="009A1B4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tbl>
      <w:tblPr>
        <w:tblW w:w="14653" w:type="dxa"/>
        <w:tblLayout w:type="fixed"/>
        <w:tblLook w:val="04A0" w:firstRow="1" w:lastRow="0" w:firstColumn="1" w:lastColumn="0" w:noHBand="0" w:noVBand="1"/>
      </w:tblPr>
      <w:tblGrid>
        <w:gridCol w:w="3135"/>
        <w:gridCol w:w="1357"/>
        <w:gridCol w:w="1216"/>
        <w:gridCol w:w="1325"/>
        <w:gridCol w:w="1472"/>
        <w:gridCol w:w="1537"/>
        <w:gridCol w:w="1537"/>
        <w:gridCol w:w="1537"/>
        <w:gridCol w:w="1537"/>
      </w:tblGrid>
      <w:tr w:rsidR="00CE3DFC" w:rsidRPr="00005073" w:rsidTr="00CE3DFC">
        <w:trPr>
          <w:trHeight w:val="282"/>
        </w:trPr>
        <w:tc>
          <w:tcPr>
            <w:tcW w:w="3135" w:type="dxa"/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357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542</w:t>
            </w:r>
          </w:p>
        </w:tc>
        <w:tc>
          <w:tcPr>
            <w:tcW w:w="1216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25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9</w:t>
            </w:r>
          </w:p>
        </w:tc>
        <w:tc>
          <w:tcPr>
            <w:tcW w:w="1537" w:type="dxa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05</w:t>
            </w:r>
          </w:p>
        </w:tc>
        <w:tc>
          <w:tcPr>
            <w:tcW w:w="1537" w:type="dxa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E-03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357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542</w:t>
            </w:r>
          </w:p>
        </w:tc>
        <w:tc>
          <w:tcPr>
            <w:tcW w:w="1216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25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9</w:t>
            </w:r>
          </w:p>
        </w:tc>
        <w:tc>
          <w:tcPr>
            <w:tcW w:w="1537" w:type="dxa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E-05</w:t>
            </w:r>
          </w:p>
        </w:tc>
        <w:tc>
          <w:tcPr>
            <w:tcW w:w="1537" w:type="dxa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E-03</w:t>
            </w:r>
          </w:p>
        </w:tc>
      </w:tr>
      <w:tr w:rsidR="00CE3DFC" w:rsidRPr="00005073" w:rsidTr="00CE3DFC">
        <w:trPr>
          <w:trHeight w:val="282"/>
        </w:trPr>
        <w:tc>
          <w:tcPr>
            <w:tcW w:w="3135" w:type="dxa"/>
            <w:tcBorders>
              <w:bottom w:val="single" w:sz="4" w:space="0" w:color="auto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sensory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  <w:proofErr w:type="spellEnd"/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CE3DFC" w:rsidRPr="00005073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5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E-04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CE3DFC" w:rsidRPr="00CE3DFC" w:rsidRDefault="00CE3DFC" w:rsidP="007E0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1</w:t>
            </w:r>
          </w:p>
        </w:tc>
      </w:tr>
    </w:tbl>
    <w:p w:rsidR="00CE3DFC" w:rsidRPr="00B01296" w:rsidRDefault="00CE3DFC" w:rsidP="001E43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E3DFC" w:rsidRPr="00B01296" w:rsidSect="00391F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43A" w:rsidRDefault="0073743A" w:rsidP="00CE3DFC">
      <w:pPr>
        <w:spacing w:after="0" w:line="240" w:lineRule="auto"/>
      </w:pPr>
      <w:r>
        <w:separator/>
      </w:r>
    </w:p>
  </w:endnote>
  <w:endnote w:type="continuationSeparator" w:id="0">
    <w:p w:rsidR="0073743A" w:rsidRDefault="0073743A" w:rsidP="00CE3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43A" w:rsidRDefault="0073743A" w:rsidP="00CE3DFC">
      <w:pPr>
        <w:spacing w:after="0" w:line="240" w:lineRule="auto"/>
      </w:pPr>
      <w:r>
        <w:separator/>
      </w:r>
    </w:p>
  </w:footnote>
  <w:footnote w:type="continuationSeparator" w:id="0">
    <w:p w:rsidR="0073743A" w:rsidRDefault="0073743A" w:rsidP="00CE3D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FCA"/>
    <w:rsid w:val="00005073"/>
    <w:rsid w:val="000D1DC4"/>
    <w:rsid w:val="00113E61"/>
    <w:rsid w:val="001169E4"/>
    <w:rsid w:val="00154E09"/>
    <w:rsid w:val="001E43B1"/>
    <w:rsid w:val="00270E17"/>
    <w:rsid w:val="0027327F"/>
    <w:rsid w:val="002C0849"/>
    <w:rsid w:val="002E0615"/>
    <w:rsid w:val="003252B5"/>
    <w:rsid w:val="0034556A"/>
    <w:rsid w:val="00353862"/>
    <w:rsid w:val="00371BC1"/>
    <w:rsid w:val="0038174E"/>
    <w:rsid w:val="00391FCA"/>
    <w:rsid w:val="00394B94"/>
    <w:rsid w:val="003E4AE4"/>
    <w:rsid w:val="004E07FE"/>
    <w:rsid w:val="005C69BB"/>
    <w:rsid w:val="005C69D2"/>
    <w:rsid w:val="005E3632"/>
    <w:rsid w:val="005F3EA7"/>
    <w:rsid w:val="0068305C"/>
    <w:rsid w:val="0071722C"/>
    <w:rsid w:val="0073743A"/>
    <w:rsid w:val="007D07AE"/>
    <w:rsid w:val="008229F7"/>
    <w:rsid w:val="00883819"/>
    <w:rsid w:val="0088772F"/>
    <w:rsid w:val="009A1B48"/>
    <w:rsid w:val="00A71F1B"/>
    <w:rsid w:val="00AD4F19"/>
    <w:rsid w:val="00AD5D7E"/>
    <w:rsid w:val="00AD6531"/>
    <w:rsid w:val="00B01296"/>
    <w:rsid w:val="00B824FD"/>
    <w:rsid w:val="00BA2D12"/>
    <w:rsid w:val="00C06CC6"/>
    <w:rsid w:val="00CD04DD"/>
    <w:rsid w:val="00CE3DFC"/>
    <w:rsid w:val="00D11E07"/>
    <w:rsid w:val="00D51AD9"/>
    <w:rsid w:val="00E271BA"/>
    <w:rsid w:val="00E36C75"/>
    <w:rsid w:val="00E75DC8"/>
    <w:rsid w:val="00F01CF8"/>
    <w:rsid w:val="00F51E3F"/>
    <w:rsid w:val="00F7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F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E3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3DFC"/>
  </w:style>
  <w:style w:type="paragraph" w:styleId="Fuzeile">
    <w:name w:val="footer"/>
    <w:basedOn w:val="Standard"/>
    <w:link w:val="FuzeileZchn"/>
    <w:uiPriority w:val="99"/>
    <w:unhideWhenUsed/>
    <w:rsid w:val="00CE3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3D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F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E3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3DFC"/>
  </w:style>
  <w:style w:type="paragraph" w:styleId="Fuzeile">
    <w:name w:val="footer"/>
    <w:basedOn w:val="Standard"/>
    <w:link w:val="FuzeileZchn"/>
    <w:uiPriority w:val="99"/>
    <w:unhideWhenUsed/>
    <w:rsid w:val="00CE3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3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HOCHSCHULE HANNOVER</Company>
  <LinksUpToDate>false</LinksUpToDate>
  <CharactersWithSpaces>4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o</dc:creator>
  <cp:keywords/>
  <dc:description/>
  <cp:lastModifiedBy>Tierärtzliche Hochschule </cp:lastModifiedBy>
  <cp:revision>34</cp:revision>
  <dcterms:created xsi:type="dcterms:W3CDTF">2013-10-01T13:02:00Z</dcterms:created>
  <dcterms:modified xsi:type="dcterms:W3CDTF">2014-04-29T11:59:00Z</dcterms:modified>
</cp:coreProperties>
</file>